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48A236" w14:textId="41730011" w:rsidR="00343CCB" w:rsidRPr="00504902" w:rsidRDefault="00D81F5E" w:rsidP="00504902">
      <w:pPr>
        <w:pStyle w:val="Default"/>
        <w:spacing w:line="480" w:lineRule="auto"/>
        <w:rPr>
          <w:b/>
        </w:rPr>
      </w:pPr>
      <w:bookmarkStart w:id="0" w:name="_GoBack"/>
      <w:bookmarkEnd w:id="0"/>
      <w:r>
        <w:rPr>
          <w:b/>
        </w:rPr>
        <w:t>Additional File 1</w:t>
      </w:r>
      <w:r w:rsidR="00504902" w:rsidRPr="00EF2380">
        <w:rPr>
          <w:b/>
        </w:rPr>
        <w:t xml:space="preserve">: SNAP versus Non-SNAP Customers F&amp;V Purchases Before DUFB </w:t>
      </w:r>
    </w:p>
    <w:p w14:paraId="4BB901C1" w14:textId="29B0E04C" w:rsidR="00BE2FA4" w:rsidRPr="003B21CB" w:rsidRDefault="00343CCB" w:rsidP="00343CCB">
      <w:pPr>
        <w:pStyle w:val="Default"/>
        <w:spacing w:line="480" w:lineRule="auto"/>
        <w:jc w:val="center"/>
        <w:rPr>
          <w:rFonts w:eastAsiaTheme="minorEastAsia"/>
        </w:rPr>
      </w:pPr>
      <w:r w:rsidRPr="00F848E9">
        <w:rPr>
          <w:noProof/>
        </w:rPr>
        <w:drawing>
          <wp:inline distT="0" distB="0" distL="0" distR="0" wp14:anchorId="31E8C9A1" wp14:editId="4A8BFA4F">
            <wp:extent cx="3754616" cy="274779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945" cy="2752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26BFB" w14:textId="77777777" w:rsidR="00504902" w:rsidRDefault="00504902" w:rsidP="00504902">
      <w:pPr>
        <w:pStyle w:val="Default"/>
        <w:spacing w:line="480" w:lineRule="auto"/>
        <w:ind w:firstLine="720"/>
        <w:jc w:val="both"/>
        <w:rPr>
          <w:color w:val="auto"/>
        </w:rPr>
      </w:pPr>
    </w:p>
    <w:p w14:paraId="31B717C5" w14:textId="77777777" w:rsidR="00504902" w:rsidRDefault="00504902" w:rsidP="00504902">
      <w:pPr>
        <w:pStyle w:val="Default"/>
        <w:spacing w:line="480" w:lineRule="auto"/>
        <w:ind w:firstLine="720"/>
        <w:jc w:val="both"/>
        <w:rPr>
          <w:color w:val="auto"/>
        </w:rPr>
      </w:pPr>
      <w:r>
        <w:rPr>
          <w:color w:val="auto"/>
        </w:rPr>
        <w:t>The parallel trend a</w:t>
      </w:r>
      <w:r w:rsidRPr="00A90BCF">
        <w:rPr>
          <w:color w:val="auto"/>
        </w:rPr>
        <w:t>ssumption alleviates the endogeneity of the treatment concern for the DD estimators. It requires that in the absence of treatment, the average change in the F&amp;V expenditure would have been the same for both th</w:t>
      </w:r>
      <w:r>
        <w:rPr>
          <w:color w:val="auto"/>
        </w:rPr>
        <w:t xml:space="preserve">e treatment and control groups. To assess this assumption the unconditional </w:t>
      </w:r>
      <w:r w:rsidRPr="00A90BCF">
        <w:rPr>
          <w:color w:val="auto"/>
        </w:rPr>
        <w:t xml:space="preserve">F&amp;V expenditure patterns in SNAP versus non-SNAP before DUFB </w:t>
      </w:r>
      <w:r>
        <w:rPr>
          <w:color w:val="auto"/>
        </w:rPr>
        <w:t>were compared. Figure A.1</w:t>
      </w:r>
      <w:r w:rsidRPr="005C5C5F">
        <w:rPr>
          <w:color w:val="auto"/>
        </w:rPr>
        <w:t xml:space="preserve"> shows the lines of best fit for SNAP and non-SNAP F&amp;V purchases before the DUFB program. It shows that the SNAP F&amp;V purchases over time were moving roughly together with the non-SNAP F&amp;V purchases, which provides confidence that the </w:t>
      </w:r>
      <w:r>
        <w:rPr>
          <w:color w:val="auto"/>
        </w:rPr>
        <w:t>parallel trend a</w:t>
      </w:r>
      <w:r w:rsidRPr="005C5C5F">
        <w:rPr>
          <w:color w:val="auto"/>
        </w:rPr>
        <w:t xml:space="preserve">ssumption </w:t>
      </w:r>
      <w:r>
        <w:rPr>
          <w:color w:val="auto"/>
        </w:rPr>
        <w:t>wa</w:t>
      </w:r>
      <w:r w:rsidRPr="005C5C5F">
        <w:rPr>
          <w:color w:val="auto"/>
        </w:rPr>
        <w:t>s satisfied. Hence, the non-SNAP consumers’ transactions</w:t>
      </w:r>
      <w:r>
        <w:rPr>
          <w:color w:val="auto"/>
        </w:rPr>
        <w:t xml:space="preserve"> over time</w:t>
      </w:r>
      <w:r w:rsidRPr="005C5C5F">
        <w:rPr>
          <w:color w:val="auto"/>
        </w:rPr>
        <w:t xml:space="preserve"> were used as the control group for analysis.</w:t>
      </w:r>
      <w:r w:rsidRPr="00A90BCF">
        <w:rPr>
          <w:color w:val="auto"/>
        </w:rPr>
        <w:t xml:space="preserve"> </w:t>
      </w:r>
    </w:p>
    <w:sectPr w:rsidR="00504902" w:rsidSect="00951094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F464F" w14:textId="77777777" w:rsidR="00204186" w:rsidRDefault="00204186">
      <w:r>
        <w:separator/>
      </w:r>
    </w:p>
  </w:endnote>
  <w:endnote w:type="continuationSeparator" w:id="0">
    <w:p w14:paraId="6B55C73A" w14:textId="77777777" w:rsidR="00204186" w:rsidRDefault="00204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3F4998" w14:textId="77777777" w:rsidR="00033978" w:rsidRDefault="00DE37E4" w:rsidP="00114B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F71BA4" w14:textId="77777777" w:rsidR="00033978" w:rsidRDefault="00204186" w:rsidP="004B554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F002ED" w14:textId="77777777" w:rsidR="00033978" w:rsidRDefault="00DE37E4" w:rsidP="00114B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5EAD0594" w14:textId="77777777" w:rsidR="00033978" w:rsidRDefault="00204186" w:rsidP="000C5B0F">
    <w:pPr>
      <w:pStyle w:val="Footer"/>
      <w:ind w:right="360"/>
      <w:jc w:val="right"/>
    </w:pPr>
  </w:p>
  <w:p w14:paraId="2EBBE38C" w14:textId="77777777" w:rsidR="00033978" w:rsidRDefault="0020418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5DE173" w14:textId="77777777" w:rsidR="00204186" w:rsidRDefault="00204186">
      <w:r>
        <w:separator/>
      </w:r>
    </w:p>
  </w:footnote>
  <w:footnote w:type="continuationSeparator" w:id="0">
    <w:p w14:paraId="0B898BFA" w14:textId="77777777" w:rsidR="00204186" w:rsidRDefault="0020418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F20926" w14:textId="77777777" w:rsidR="00033978" w:rsidRDefault="00204186">
    <w:pPr>
      <w:pStyle w:val="Header"/>
    </w:pPr>
  </w:p>
  <w:p w14:paraId="2355AA5C" w14:textId="77777777" w:rsidR="00033978" w:rsidRDefault="002041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FA4"/>
    <w:rsid w:val="00035692"/>
    <w:rsid w:val="00044CE3"/>
    <w:rsid w:val="00046CD7"/>
    <w:rsid w:val="00091EC0"/>
    <w:rsid w:val="000C782E"/>
    <w:rsid w:val="000D16B4"/>
    <w:rsid w:val="001D6DC7"/>
    <w:rsid w:val="001F1303"/>
    <w:rsid w:val="001F208E"/>
    <w:rsid w:val="001F24BB"/>
    <w:rsid w:val="00204186"/>
    <w:rsid w:val="00300F96"/>
    <w:rsid w:val="00317429"/>
    <w:rsid w:val="00343CCB"/>
    <w:rsid w:val="00362BD4"/>
    <w:rsid w:val="003832AC"/>
    <w:rsid w:val="00433B3B"/>
    <w:rsid w:val="00435641"/>
    <w:rsid w:val="004E4B6C"/>
    <w:rsid w:val="00504902"/>
    <w:rsid w:val="00520AA3"/>
    <w:rsid w:val="00597A01"/>
    <w:rsid w:val="006302C7"/>
    <w:rsid w:val="006B1B6F"/>
    <w:rsid w:val="007522A3"/>
    <w:rsid w:val="007760AC"/>
    <w:rsid w:val="007C3AA9"/>
    <w:rsid w:val="007D4E9C"/>
    <w:rsid w:val="00881EDD"/>
    <w:rsid w:val="008E7534"/>
    <w:rsid w:val="009423CA"/>
    <w:rsid w:val="009460C7"/>
    <w:rsid w:val="00947A3A"/>
    <w:rsid w:val="00951094"/>
    <w:rsid w:val="00985E6F"/>
    <w:rsid w:val="009B08F0"/>
    <w:rsid w:val="009B228F"/>
    <w:rsid w:val="009D2C00"/>
    <w:rsid w:val="00A07E64"/>
    <w:rsid w:val="00A75E79"/>
    <w:rsid w:val="00A91C47"/>
    <w:rsid w:val="00AB2409"/>
    <w:rsid w:val="00AB4271"/>
    <w:rsid w:val="00AF701C"/>
    <w:rsid w:val="00B06730"/>
    <w:rsid w:val="00B40BFD"/>
    <w:rsid w:val="00BE2FA4"/>
    <w:rsid w:val="00C000C0"/>
    <w:rsid w:val="00C01318"/>
    <w:rsid w:val="00C05B7B"/>
    <w:rsid w:val="00C61BB5"/>
    <w:rsid w:val="00C648F5"/>
    <w:rsid w:val="00C74F27"/>
    <w:rsid w:val="00CB208C"/>
    <w:rsid w:val="00D12423"/>
    <w:rsid w:val="00D26FB4"/>
    <w:rsid w:val="00D31A83"/>
    <w:rsid w:val="00D56334"/>
    <w:rsid w:val="00D81F5E"/>
    <w:rsid w:val="00DD37B1"/>
    <w:rsid w:val="00DE37E4"/>
    <w:rsid w:val="00DF0482"/>
    <w:rsid w:val="00E0488A"/>
    <w:rsid w:val="00F07D11"/>
    <w:rsid w:val="00F47D44"/>
    <w:rsid w:val="00FA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435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2FA4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BE2FA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DefaultChar">
    <w:name w:val="Default Char"/>
    <w:basedOn w:val="DefaultParagraphFont"/>
    <w:link w:val="Default"/>
    <w:rsid w:val="00BE2FA4"/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E2F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E2FA4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E2F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E2FA4"/>
    <w:rPr>
      <w:rFonts w:eastAsiaTheme="minorEastAsia"/>
      <w:sz w:val="22"/>
      <w:szCs w:val="22"/>
      <w:lang w:eastAsia="zh-CN"/>
    </w:rPr>
  </w:style>
  <w:style w:type="table" w:customStyle="1" w:styleId="PlainTable11">
    <w:name w:val="Plain Table 11"/>
    <w:basedOn w:val="TableNormal"/>
    <w:uiPriority w:val="41"/>
    <w:rsid w:val="00BE2FA4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E2FA4"/>
  </w:style>
  <w:style w:type="character" w:styleId="LineNumber">
    <w:name w:val="line number"/>
    <w:basedOn w:val="DefaultParagraphFont"/>
    <w:uiPriority w:val="99"/>
    <w:semiHidden/>
    <w:unhideWhenUsed/>
    <w:rsid w:val="00BE2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teele</dc:creator>
  <cp:keywords/>
  <dc:description/>
  <cp:lastModifiedBy>Marie Steele</cp:lastModifiedBy>
  <cp:revision>3</cp:revision>
  <dcterms:created xsi:type="dcterms:W3CDTF">2017-11-17T13:19:00Z</dcterms:created>
  <dcterms:modified xsi:type="dcterms:W3CDTF">2017-11-18T15:46:00Z</dcterms:modified>
</cp:coreProperties>
</file>